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DB388" w14:textId="3E3AC40D" w:rsidR="002541E3" w:rsidRPr="00D23E97" w:rsidRDefault="0091120C" w:rsidP="002541E3">
      <w:pPr>
        <w:rPr>
          <w:rFonts w:cstheme="minorHAnsi"/>
          <w:sz w:val="16"/>
          <w:szCs w:val="16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7 </w:t>
      </w:r>
      <w:r w:rsidR="002541E3" w:rsidRPr="00D77D21">
        <w:rPr>
          <w:rFonts w:ascii="Calibri" w:hAnsi="Calibri" w:cs="Calibri"/>
          <w:b/>
          <w:bCs/>
          <w:sz w:val="18"/>
          <w:szCs w:val="18"/>
        </w:rPr>
        <w:t>Table. Change in level and change in slope (continuous increase or decrease per year) in percentage of ambulance callouts with delayed handover to emergency departments of more than 60 minutes</w:t>
      </w:r>
      <w:r w:rsidR="00930B89" w:rsidRPr="00930B89">
        <w:t xml:space="preserve"> </w:t>
      </w:r>
      <w:r w:rsidR="00930B89" w:rsidRPr="00930B89">
        <w:rPr>
          <w:rFonts w:ascii="Calibri" w:hAnsi="Calibri" w:cs="Calibri"/>
          <w:b/>
          <w:bCs/>
          <w:sz w:val="18"/>
          <w:szCs w:val="18"/>
        </w:rPr>
        <w:t>in each hospital</w:t>
      </w:r>
      <w:r w:rsidR="002541E3" w:rsidRPr="00D77D21">
        <w:rPr>
          <w:rFonts w:ascii="Calibri" w:hAnsi="Calibri" w:cs="Calibri"/>
          <w:b/>
          <w:bCs/>
          <w:sz w:val="18"/>
          <w:szCs w:val="18"/>
        </w:rPr>
        <w:t>, during pre-COVID, lockdown and post-lock periods.</w:t>
      </w:r>
      <w:r w:rsidR="002541E3" w:rsidRPr="00D77D21">
        <w:rPr>
          <w:rFonts w:ascii="Calibri" w:hAnsi="Calibri" w:cs="Calibri"/>
          <w:sz w:val="18"/>
          <w:szCs w:val="18"/>
        </w:rPr>
        <w:t xml:space="preserve"> Linear regression models adjusted for day of week and month of year (model 2).</w:t>
      </w:r>
      <w:r w:rsidR="004462AB">
        <w:rPr>
          <w:rFonts w:ascii="Calibri" w:hAnsi="Calibri" w:cs="Calibri"/>
          <w:sz w:val="18"/>
          <w:szCs w:val="18"/>
        </w:rPr>
        <w:t xml:space="preserve"> </w:t>
      </w:r>
      <w:r w:rsidR="004462AB" w:rsidRPr="004462AB">
        <w:rPr>
          <w:rFonts w:ascii="Calibri" w:hAnsi="Calibri" w:cs="Calibri"/>
          <w:sz w:val="18"/>
          <w:szCs w:val="18"/>
        </w:rPr>
        <w:t>NNUH Norfolk and Norwich University Hospital. JPUH James Paget University Hospital. QEH Queen Elizabeth Hospital</w:t>
      </w:r>
      <w:r w:rsidR="009913C1">
        <w:rPr>
          <w:rFonts w:ascii="Calibri" w:hAnsi="Calibri" w:cs="Calibri"/>
          <w:sz w:val="18"/>
          <w:szCs w:val="18"/>
        </w:rPr>
        <w:t xml:space="preserve">. </w:t>
      </w:r>
      <w:r w:rsidR="009913C1" w:rsidRPr="009913C1">
        <w:rPr>
          <w:rFonts w:ascii="Calibri" w:hAnsi="Calibri" w:cs="Calibri"/>
          <w:sz w:val="18"/>
          <w:szCs w:val="18"/>
        </w:rPr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3742" w:type="pct"/>
        <w:tblLook w:val="04A0" w:firstRow="1" w:lastRow="0" w:firstColumn="1" w:lastColumn="0" w:noHBand="0" w:noVBand="1"/>
      </w:tblPr>
      <w:tblGrid>
        <w:gridCol w:w="3717"/>
        <w:gridCol w:w="1026"/>
        <w:gridCol w:w="1436"/>
        <w:gridCol w:w="1048"/>
      </w:tblGrid>
      <w:tr w:rsidR="002541E3" w:rsidRPr="00D77D21" w14:paraId="74238871" w14:textId="77777777" w:rsidTr="00DE5C08">
        <w:tc>
          <w:tcPr>
            <w:tcW w:w="2588" w:type="pct"/>
            <w:vAlign w:val="center"/>
          </w:tcPr>
          <w:p w14:paraId="7D0D1D31" w14:textId="77777777" w:rsidR="002541E3" w:rsidRPr="00975710" w:rsidRDefault="002541E3" w:rsidP="009F2319">
            <w:pPr>
              <w:jc w:val="right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412" w:type="pct"/>
            <w:gridSpan w:val="3"/>
          </w:tcPr>
          <w:p w14:paraId="7B25CC82" w14:textId="188AF2BF" w:rsidR="002541E3" w:rsidRPr="00975710" w:rsidRDefault="00A224F1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% handovers delayed &gt;60 minutes</w:t>
            </w:r>
          </w:p>
        </w:tc>
      </w:tr>
      <w:tr w:rsidR="002541E3" w:rsidRPr="00D77D21" w14:paraId="5A50D01F" w14:textId="77777777" w:rsidTr="00DE5C08">
        <w:tc>
          <w:tcPr>
            <w:tcW w:w="2588" w:type="pct"/>
          </w:tcPr>
          <w:p w14:paraId="12364293" w14:textId="77777777" w:rsidR="002541E3" w:rsidRPr="00975710" w:rsidRDefault="002541E3" w:rsidP="009F2319">
            <w:pPr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Hospitals and variables</w:t>
            </w:r>
          </w:p>
        </w:tc>
        <w:tc>
          <w:tcPr>
            <w:tcW w:w="660" w:type="pct"/>
          </w:tcPr>
          <w:p w14:paraId="46A4CE0E" w14:textId="77777777" w:rsidR="002541E3" w:rsidRPr="00975710" w:rsidRDefault="002541E3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010" w:type="pct"/>
          </w:tcPr>
          <w:p w14:paraId="3B81C1F5" w14:textId="77777777" w:rsidR="002541E3" w:rsidRPr="00975710" w:rsidRDefault="002541E3" w:rsidP="00DE5C08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42" w:type="pct"/>
          </w:tcPr>
          <w:p w14:paraId="7BFAA9CB" w14:textId="77777777" w:rsidR="002541E3" w:rsidRPr="00975710" w:rsidRDefault="002541E3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2541E3" w:rsidRPr="00D77D21" w14:paraId="7063893E" w14:textId="77777777" w:rsidTr="00DE5C08">
        <w:tc>
          <w:tcPr>
            <w:tcW w:w="2588" w:type="pct"/>
          </w:tcPr>
          <w:p w14:paraId="7EA43EFA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660" w:type="pct"/>
          </w:tcPr>
          <w:p w14:paraId="7E10E664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96387FB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742" w:type="pct"/>
          </w:tcPr>
          <w:p w14:paraId="2A64998D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41E3" w:rsidRPr="00D77D21" w14:paraId="49269B89" w14:textId="77777777" w:rsidTr="00DE5C08">
        <w:tc>
          <w:tcPr>
            <w:tcW w:w="2588" w:type="pct"/>
          </w:tcPr>
          <w:p w14:paraId="3594F341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re-COVID</w:t>
            </w:r>
          </w:p>
        </w:tc>
        <w:tc>
          <w:tcPr>
            <w:tcW w:w="660" w:type="pct"/>
          </w:tcPr>
          <w:p w14:paraId="2E44D576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010" w:type="pct"/>
          </w:tcPr>
          <w:p w14:paraId="21BDE955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(-2.57, -0.25)</w:t>
            </w:r>
          </w:p>
        </w:tc>
        <w:tc>
          <w:tcPr>
            <w:tcW w:w="742" w:type="pct"/>
          </w:tcPr>
          <w:p w14:paraId="0DAD3713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541E3" w:rsidRPr="00D77D21" w14:paraId="19D7B396" w14:textId="77777777" w:rsidTr="00DE5C08">
        <w:tc>
          <w:tcPr>
            <w:tcW w:w="2588" w:type="pct"/>
          </w:tcPr>
          <w:p w14:paraId="6929A31F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level pre-COVID to lockdown</w:t>
            </w:r>
          </w:p>
        </w:tc>
        <w:tc>
          <w:tcPr>
            <w:tcW w:w="660" w:type="pct"/>
          </w:tcPr>
          <w:p w14:paraId="7D63B99E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010" w:type="pct"/>
          </w:tcPr>
          <w:p w14:paraId="75D4EF09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(4.59, 21.22)</w:t>
            </w:r>
          </w:p>
        </w:tc>
        <w:tc>
          <w:tcPr>
            <w:tcW w:w="742" w:type="pct"/>
          </w:tcPr>
          <w:p w14:paraId="04E32A3A" w14:textId="77777777" w:rsidR="002541E3" w:rsidRPr="00D77D21" w:rsidRDefault="002541E3" w:rsidP="009F231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0.002</w:t>
            </w:r>
          </w:p>
        </w:tc>
      </w:tr>
      <w:tr w:rsidR="002541E3" w:rsidRPr="00D77D21" w14:paraId="206BE6A2" w14:textId="77777777" w:rsidTr="00DE5C08">
        <w:tc>
          <w:tcPr>
            <w:tcW w:w="2588" w:type="pct"/>
          </w:tcPr>
          <w:p w14:paraId="03114408" w14:textId="77777777" w:rsidR="002541E3" w:rsidRPr="00D77D21" w:rsidRDefault="002541E3" w:rsidP="009F2319">
            <w:pPr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slope pre-COVID to lockdown</w:t>
            </w:r>
          </w:p>
        </w:tc>
        <w:tc>
          <w:tcPr>
            <w:tcW w:w="660" w:type="pct"/>
          </w:tcPr>
          <w:p w14:paraId="486BA5C5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1010" w:type="pct"/>
          </w:tcPr>
          <w:p w14:paraId="64C35F9E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(-9.84, -3.11)</w:t>
            </w:r>
          </w:p>
        </w:tc>
        <w:tc>
          <w:tcPr>
            <w:tcW w:w="742" w:type="pct"/>
          </w:tcPr>
          <w:p w14:paraId="36381434" w14:textId="77777777" w:rsidR="002541E3" w:rsidRPr="00D77D21" w:rsidRDefault="002541E3" w:rsidP="009F231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2541E3" w:rsidRPr="00D77D21" w14:paraId="5F166CD2" w14:textId="77777777" w:rsidTr="00DE5C08">
        <w:tc>
          <w:tcPr>
            <w:tcW w:w="2588" w:type="pct"/>
          </w:tcPr>
          <w:p w14:paraId="667BA339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during lockdown</w:t>
            </w:r>
          </w:p>
        </w:tc>
        <w:tc>
          <w:tcPr>
            <w:tcW w:w="660" w:type="pct"/>
          </w:tcPr>
          <w:p w14:paraId="3031C1C3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7.88</w:t>
            </w:r>
          </w:p>
        </w:tc>
        <w:tc>
          <w:tcPr>
            <w:tcW w:w="1010" w:type="pct"/>
          </w:tcPr>
          <w:p w14:paraId="7FE31992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11.24, -4.53)</w:t>
            </w:r>
          </w:p>
        </w:tc>
        <w:tc>
          <w:tcPr>
            <w:tcW w:w="742" w:type="pct"/>
          </w:tcPr>
          <w:p w14:paraId="4658FE09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5FE63129" w14:textId="77777777" w:rsidTr="00DE5C08">
        <w:tc>
          <w:tcPr>
            <w:tcW w:w="2588" w:type="pct"/>
          </w:tcPr>
          <w:p w14:paraId="7A598E0D" w14:textId="197D4A4F" w:rsidR="002541E3" w:rsidRPr="00D77D21" w:rsidRDefault="007E0E7E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level pre-COVID to post-lockdown</w:t>
            </w:r>
          </w:p>
        </w:tc>
        <w:tc>
          <w:tcPr>
            <w:tcW w:w="660" w:type="pct"/>
          </w:tcPr>
          <w:p w14:paraId="58AB79CA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66.79</w:t>
            </w:r>
          </w:p>
        </w:tc>
        <w:tc>
          <w:tcPr>
            <w:tcW w:w="1010" w:type="pct"/>
          </w:tcPr>
          <w:p w14:paraId="456C17F8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71.44, -62.14)</w:t>
            </w:r>
          </w:p>
        </w:tc>
        <w:tc>
          <w:tcPr>
            <w:tcW w:w="742" w:type="pct"/>
          </w:tcPr>
          <w:p w14:paraId="5EE059E9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4C9B333D" w14:textId="77777777" w:rsidTr="00DE5C08">
        <w:tc>
          <w:tcPr>
            <w:tcW w:w="2588" w:type="pct"/>
          </w:tcPr>
          <w:p w14:paraId="1CF8D2DB" w14:textId="6C05939B" w:rsidR="002541E3" w:rsidRPr="00D77D21" w:rsidRDefault="006C47AD" w:rsidP="009F2319">
            <w:pPr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slope pre-COVID to post-lockdown</w:t>
            </w:r>
          </w:p>
        </w:tc>
        <w:tc>
          <w:tcPr>
            <w:tcW w:w="660" w:type="pct"/>
          </w:tcPr>
          <w:p w14:paraId="10BDD0B0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21.64</w:t>
            </w:r>
          </w:p>
        </w:tc>
        <w:tc>
          <w:tcPr>
            <w:tcW w:w="1010" w:type="pct"/>
          </w:tcPr>
          <w:p w14:paraId="5CFB9B18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20.12, 23.16)</w:t>
            </w:r>
          </w:p>
        </w:tc>
        <w:tc>
          <w:tcPr>
            <w:tcW w:w="742" w:type="pct"/>
          </w:tcPr>
          <w:p w14:paraId="3B79D989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45393082" w14:textId="77777777" w:rsidTr="00DE5C08">
        <w:tc>
          <w:tcPr>
            <w:tcW w:w="2588" w:type="pct"/>
          </w:tcPr>
          <w:p w14:paraId="79097629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ost-lockdown</w:t>
            </w:r>
          </w:p>
        </w:tc>
        <w:tc>
          <w:tcPr>
            <w:tcW w:w="660" w:type="pct"/>
          </w:tcPr>
          <w:p w14:paraId="7B06FC46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20.23</w:t>
            </w:r>
          </w:p>
        </w:tc>
        <w:tc>
          <w:tcPr>
            <w:tcW w:w="1010" w:type="pct"/>
          </w:tcPr>
          <w:p w14:paraId="56091386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(19.08, 21.37)</w:t>
            </w:r>
          </w:p>
        </w:tc>
        <w:tc>
          <w:tcPr>
            <w:tcW w:w="742" w:type="pct"/>
          </w:tcPr>
          <w:p w14:paraId="353ECC87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24D0DFB3" w14:textId="77777777" w:rsidTr="00DE5C08">
        <w:tc>
          <w:tcPr>
            <w:tcW w:w="2588" w:type="pct"/>
          </w:tcPr>
          <w:p w14:paraId="3E06C06C" w14:textId="77777777" w:rsidR="002541E3" w:rsidRPr="00D77D21" w:rsidRDefault="002541E3" w:rsidP="009F2319">
            <w:pPr>
              <w:jc w:val="both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n-GB"/>
              </w:rPr>
            </w:pPr>
            <w:r w:rsidRPr="00D77D21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660" w:type="pct"/>
          </w:tcPr>
          <w:p w14:paraId="2410B6DE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0442F00" w14:textId="77777777" w:rsidR="002541E3" w:rsidRPr="00D77D21" w:rsidRDefault="002541E3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742" w:type="pct"/>
          </w:tcPr>
          <w:p w14:paraId="42CBF05C" w14:textId="77777777" w:rsidR="002541E3" w:rsidRPr="00D77D21" w:rsidRDefault="002541E3" w:rsidP="009F231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2541E3" w:rsidRPr="00D77D21" w14:paraId="48F48A64" w14:textId="77777777" w:rsidTr="00DE5C08">
        <w:tc>
          <w:tcPr>
            <w:tcW w:w="2588" w:type="pct"/>
          </w:tcPr>
          <w:p w14:paraId="7C22AD8A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re-COVID</w:t>
            </w:r>
          </w:p>
        </w:tc>
        <w:tc>
          <w:tcPr>
            <w:tcW w:w="660" w:type="pct"/>
          </w:tcPr>
          <w:p w14:paraId="59688D54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10" w:type="pct"/>
          </w:tcPr>
          <w:p w14:paraId="1B02B5A5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2.04, 4.64)</w:t>
            </w:r>
          </w:p>
        </w:tc>
        <w:tc>
          <w:tcPr>
            <w:tcW w:w="742" w:type="pct"/>
          </w:tcPr>
          <w:p w14:paraId="51FF4485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39F5EE56" w14:textId="77777777" w:rsidTr="00DE5C08">
        <w:tc>
          <w:tcPr>
            <w:tcW w:w="2588" w:type="pct"/>
          </w:tcPr>
          <w:p w14:paraId="686E03A1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level pre-COVID to lockdown</w:t>
            </w:r>
          </w:p>
        </w:tc>
        <w:tc>
          <w:tcPr>
            <w:tcW w:w="660" w:type="pct"/>
          </w:tcPr>
          <w:p w14:paraId="5F8E2781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13.46</w:t>
            </w:r>
          </w:p>
        </w:tc>
        <w:tc>
          <w:tcPr>
            <w:tcW w:w="1010" w:type="pct"/>
          </w:tcPr>
          <w:p w14:paraId="6B8E6EE8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22.83, -4.10)</w:t>
            </w:r>
          </w:p>
        </w:tc>
        <w:tc>
          <w:tcPr>
            <w:tcW w:w="742" w:type="pct"/>
          </w:tcPr>
          <w:p w14:paraId="52419B76" w14:textId="4109FAD8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  <w:r w:rsidR="009B292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2541E3" w:rsidRPr="00D77D21" w14:paraId="0B068152" w14:textId="77777777" w:rsidTr="00DE5C08">
        <w:tc>
          <w:tcPr>
            <w:tcW w:w="2588" w:type="pct"/>
          </w:tcPr>
          <w:p w14:paraId="2AC5255F" w14:textId="77777777" w:rsidR="002541E3" w:rsidRPr="00D77D21" w:rsidRDefault="002541E3" w:rsidP="009F231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slope pre-COVID to lockdown</w:t>
            </w:r>
          </w:p>
        </w:tc>
        <w:tc>
          <w:tcPr>
            <w:tcW w:w="660" w:type="pct"/>
          </w:tcPr>
          <w:p w14:paraId="683775F7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10" w:type="pct"/>
          </w:tcPr>
          <w:p w14:paraId="32B5775F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0.01, 7.57)</w:t>
            </w:r>
          </w:p>
        </w:tc>
        <w:tc>
          <w:tcPr>
            <w:tcW w:w="742" w:type="pct"/>
          </w:tcPr>
          <w:p w14:paraId="76B14DE7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0504</w:t>
            </w:r>
          </w:p>
        </w:tc>
      </w:tr>
      <w:tr w:rsidR="002541E3" w:rsidRPr="00D77D21" w14:paraId="334492EE" w14:textId="77777777" w:rsidTr="00DE5C08">
        <w:tc>
          <w:tcPr>
            <w:tcW w:w="2588" w:type="pct"/>
          </w:tcPr>
          <w:p w14:paraId="139BD792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during lockdown</w:t>
            </w:r>
          </w:p>
        </w:tc>
        <w:tc>
          <w:tcPr>
            <w:tcW w:w="660" w:type="pct"/>
          </w:tcPr>
          <w:p w14:paraId="5CA9B907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010" w:type="pct"/>
          </w:tcPr>
          <w:p w14:paraId="762C3C33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3.34, 10.90)</w:t>
            </w:r>
          </w:p>
        </w:tc>
        <w:tc>
          <w:tcPr>
            <w:tcW w:w="742" w:type="pct"/>
          </w:tcPr>
          <w:p w14:paraId="1A0E57A2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77D386C3" w14:textId="77777777" w:rsidTr="00DE5C08">
        <w:tc>
          <w:tcPr>
            <w:tcW w:w="2588" w:type="pct"/>
          </w:tcPr>
          <w:p w14:paraId="68C58D53" w14:textId="51F63AF3" w:rsidR="002541E3" w:rsidRPr="00D77D21" w:rsidRDefault="007E0E7E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level pre-COVID to post-lockdown</w:t>
            </w:r>
          </w:p>
        </w:tc>
        <w:tc>
          <w:tcPr>
            <w:tcW w:w="660" w:type="pct"/>
          </w:tcPr>
          <w:p w14:paraId="7DCB9353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62.95</w:t>
            </w:r>
          </w:p>
        </w:tc>
        <w:tc>
          <w:tcPr>
            <w:tcW w:w="1010" w:type="pct"/>
          </w:tcPr>
          <w:p w14:paraId="05DFBFC2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68.19, -57.72)</w:t>
            </w:r>
          </w:p>
        </w:tc>
        <w:tc>
          <w:tcPr>
            <w:tcW w:w="742" w:type="pct"/>
          </w:tcPr>
          <w:p w14:paraId="73CC1877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5D8BE4D9" w14:textId="77777777" w:rsidTr="00DE5C08">
        <w:tc>
          <w:tcPr>
            <w:tcW w:w="2588" w:type="pct"/>
          </w:tcPr>
          <w:p w14:paraId="08E5D8A9" w14:textId="70D5E6E4" w:rsidR="002541E3" w:rsidRPr="00D77D21" w:rsidRDefault="006C47AD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slope pre-COVID to post-lockdown</w:t>
            </w:r>
          </w:p>
        </w:tc>
        <w:tc>
          <w:tcPr>
            <w:tcW w:w="660" w:type="pct"/>
          </w:tcPr>
          <w:p w14:paraId="74B57B92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010" w:type="pct"/>
          </w:tcPr>
          <w:p w14:paraId="7152885F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16.83, 20.25)</w:t>
            </w:r>
          </w:p>
        </w:tc>
        <w:tc>
          <w:tcPr>
            <w:tcW w:w="742" w:type="pct"/>
          </w:tcPr>
          <w:p w14:paraId="064699EE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225AFAC9" w14:textId="77777777" w:rsidTr="00DE5C08">
        <w:tc>
          <w:tcPr>
            <w:tcW w:w="2588" w:type="pct"/>
          </w:tcPr>
          <w:p w14:paraId="5AD74B2C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ost-lockdown</w:t>
            </w:r>
          </w:p>
        </w:tc>
        <w:tc>
          <w:tcPr>
            <w:tcW w:w="660" w:type="pct"/>
          </w:tcPr>
          <w:p w14:paraId="106BB7DF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1010" w:type="pct"/>
          </w:tcPr>
          <w:p w14:paraId="0F79942C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20.59, 23.16)</w:t>
            </w:r>
          </w:p>
        </w:tc>
        <w:tc>
          <w:tcPr>
            <w:tcW w:w="742" w:type="pct"/>
          </w:tcPr>
          <w:p w14:paraId="46360B44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17714211" w14:textId="77777777" w:rsidTr="00DE5C08">
        <w:tc>
          <w:tcPr>
            <w:tcW w:w="2588" w:type="pct"/>
          </w:tcPr>
          <w:p w14:paraId="1753A4A6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660" w:type="pct"/>
          </w:tcPr>
          <w:p w14:paraId="7EE02D8C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9404B5E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</w:tcPr>
          <w:p w14:paraId="32984A90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541E3" w:rsidRPr="00D77D21" w14:paraId="6CD1F475" w14:textId="77777777" w:rsidTr="00DE5C08">
        <w:tc>
          <w:tcPr>
            <w:tcW w:w="2588" w:type="pct"/>
          </w:tcPr>
          <w:p w14:paraId="6F005227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re-COVID</w:t>
            </w:r>
          </w:p>
        </w:tc>
        <w:tc>
          <w:tcPr>
            <w:tcW w:w="660" w:type="pct"/>
          </w:tcPr>
          <w:p w14:paraId="7A5C830C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10" w:type="pct"/>
          </w:tcPr>
          <w:p w14:paraId="4A1C5E51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1.48, 4.87)</w:t>
            </w:r>
          </w:p>
        </w:tc>
        <w:tc>
          <w:tcPr>
            <w:tcW w:w="742" w:type="pct"/>
          </w:tcPr>
          <w:p w14:paraId="3D5B261D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011B4FB4" w14:textId="77777777" w:rsidTr="00DE5C08">
        <w:tc>
          <w:tcPr>
            <w:tcW w:w="2588" w:type="pct"/>
          </w:tcPr>
          <w:p w14:paraId="4D9C291C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level pre-COVID to lockdown</w:t>
            </w:r>
          </w:p>
        </w:tc>
        <w:tc>
          <w:tcPr>
            <w:tcW w:w="660" w:type="pct"/>
          </w:tcPr>
          <w:p w14:paraId="7AE1F3B4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12.14</w:t>
            </w:r>
          </w:p>
        </w:tc>
        <w:tc>
          <w:tcPr>
            <w:tcW w:w="1010" w:type="pct"/>
          </w:tcPr>
          <w:p w14:paraId="494F4D1B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24.29, 0.01)</w:t>
            </w:r>
          </w:p>
        </w:tc>
        <w:tc>
          <w:tcPr>
            <w:tcW w:w="742" w:type="pct"/>
          </w:tcPr>
          <w:p w14:paraId="024DE372" w14:textId="7F926A52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 w:rsidR="000A100E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</w:tr>
      <w:tr w:rsidR="002541E3" w:rsidRPr="00D77D21" w14:paraId="57BEB9F2" w14:textId="77777777" w:rsidTr="00DE5C08">
        <w:tc>
          <w:tcPr>
            <w:tcW w:w="2588" w:type="pct"/>
          </w:tcPr>
          <w:p w14:paraId="0FCD6438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Change in slope pre-COVID to lockdown</w:t>
            </w:r>
          </w:p>
        </w:tc>
        <w:tc>
          <w:tcPr>
            <w:tcW w:w="660" w:type="pct"/>
          </w:tcPr>
          <w:p w14:paraId="558A68D1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10" w:type="pct"/>
          </w:tcPr>
          <w:p w14:paraId="39E3F4A5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4.60, 5.23)</w:t>
            </w:r>
          </w:p>
        </w:tc>
        <w:tc>
          <w:tcPr>
            <w:tcW w:w="742" w:type="pct"/>
          </w:tcPr>
          <w:p w14:paraId="792D3E5F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</w:tr>
      <w:tr w:rsidR="002541E3" w:rsidRPr="00D77D21" w14:paraId="75DBB71B" w14:textId="77777777" w:rsidTr="00DE5C08">
        <w:tc>
          <w:tcPr>
            <w:tcW w:w="2588" w:type="pct"/>
          </w:tcPr>
          <w:p w14:paraId="4AF0676F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during lockdown</w:t>
            </w:r>
          </w:p>
        </w:tc>
        <w:tc>
          <w:tcPr>
            <w:tcW w:w="660" w:type="pct"/>
          </w:tcPr>
          <w:p w14:paraId="03BCE418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010" w:type="pct"/>
          </w:tcPr>
          <w:p w14:paraId="00872D3C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1.41, 8.39)</w:t>
            </w:r>
          </w:p>
        </w:tc>
        <w:tc>
          <w:tcPr>
            <w:tcW w:w="742" w:type="pct"/>
          </w:tcPr>
          <w:p w14:paraId="5CDF1955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2541E3" w:rsidRPr="00D77D21" w14:paraId="3109CFCA" w14:textId="77777777" w:rsidTr="00DE5C08">
        <w:tc>
          <w:tcPr>
            <w:tcW w:w="2588" w:type="pct"/>
          </w:tcPr>
          <w:p w14:paraId="090C7B53" w14:textId="34209AFD" w:rsidR="002541E3" w:rsidRPr="00D77D21" w:rsidRDefault="007E0E7E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level pre-COVID to post-lockdown</w:t>
            </w:r>
          </w:p>
        </w:tc>
        <w:tc>
          <w:tcPr>
            <w:tcW w:w="660" w:type="pct"/>
          </w:tcPr>
          <w:p w14:paraId="3EE3E403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-57.38</w:t>
            </w:r>
          </w:p>
        </w:tc>
        <w:tc>
          <w:tcPr>
            <w:tcW w:w="1010" w:type="pct"/>
          </w:tcPr>
          <w:p w14:paraId="47AF1E28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-64.18, -50.59)</w:t>
            </w:r>
          </w:p>
        </w:tc>
        <w:tc>
          <w:tcPr>
            <w:tcW w:w="742" w:type="pct"/>
          </w:tcPr>
          <w:p w14:paraId="2424C0EB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023354C7" w14:textId="77777777" w:rsidTr="00DE5C08">
        <w:tc>
          <w:tcPr>
            <w:tcW w:w="2588" w:type="pct"/>
          </w:tcPr>
          <w:p w14:paraId="607538BF" w14:textId="1718E7D4" w:rsidR="002541E3" w:rsidRPr="00D77D21" w:rsidRDefault="006C47AD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in slope pre-COVID to post-lockdown</w:t>
            </w:r>
          </w:p>
        </w:tc>
        <w:tc>
          <w:tcPr>
            <w:tcW w:w="660" w:type="pct"/>
          </w:tcPr>
          <w:p w14:paraId="0C0ED25A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1010" w:type="pct"/>
          </w:tcPr>
          <w:p w14:paraId="2FA88DCE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13.15, 17.59)</w:t>
            </w:r>
          </w:p>
        </w:tc>
        <w:tc>
          <w:tcPr>
            <w:tcW w:w="742" w:type="pct"/>
          </w:tcPr>
          <w:p w14:paraId="7054D9C5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541E3" w:rsidRPr="00D77D21" w14:paraId="6BCA2374" w14:textId="77777777" w:rsidTr="00DE5C08">
        <w:tc>
          <w:tcPr>
            <w:tcW w:w="2588" w:type="pct"/>
          </w:tcPr>
          <w:p w14:paraId="064813AA" w14:textId="77777777" w:rsidR="002541E3" w:rsidRPr="00D77D21" w:rsidRDefault="002541E3" w:rsidP="009F2319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D77D21">
              <w:rPr>
                <w:rFonts w:ascii="Calibri" w:eastAsiaTheme="minorEastAsia" w:hAnsi="Calibri" w:cs="Calibri"/>
                <w:sz w:val="18"/>
                <w:szCs w:val="18"/>
              </w:rPr>
              <w:t>Slope post-lockdown</w:t>
            </w:r>
          </w:p>
        </w:tc>
        <w:tc>
          <w:tcPr>
            <w:tcW w:w="660" w:type="pct"/>
          </w:tcPr>
          <w:p w14:paraId="16270B2C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010" w:type="pct"/>
          </w:tcPr>
          <w:p w14:paraId="72E45A1C" w14:textId="77777777" w:rsidR="002541E3" w:rsidRPr="00D77D21" w:rsidRDefault="002541E3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(16.87, 20.21)</w:t>
            </w:r>
          </w:p>
        </w:tc>
        <w:tc>
          <w:tcPr>
            <w:tcW w:w="742" w:type="pct"/>
          </w:tcPr>
          <w:p w14:paraId="3D61CB89" w14:textId="77777777" w:rsidR="002541E3" w:rsidRPr="00D77D21" w:rsidRDefault="002541E3" w:rsidP="009F231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77D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19FF24B1" w14:textId="39A2EEF2" w:rsidR="0015314B" w:rsidRPr="00FE290D" w:rsidRDefault="0015314B" w:rsidP="00252B36">
      <w:pPr>
        <w:ind w:left="567" w:hanging="141"/>
        <w:rPr>
          <w:sz w:val="16"/>
          <w:szCs w:val="16"/>
        </w:rPr>
      </w:pPr>
    </w:p>
    <w:sectPr w:rsidR="0015314B" w:rsidRPr="00FE290D" w:rsidSect="00252B36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695"/>
    <w:rsid w:val="00071B45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2B36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252DB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3</cp:revision>
  <cp:lastPrinted>2024-04-10T08:01:00Z</cp:lastPrinted>
  <dcterms:created xsi:type="dcterms:W3CDTF">2024-10-01T09:58:00Z</dcterms:created>
  <dcterms:modified xsi:type="dcterms:W3CDTF">2024-10-01T09:59:00Z</dcterms:modified>
</cp:coreProperties>
</file>